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699"/>
        <w:gridCol w:w="1063"/>
        <w:gridCol w:w="1699"/>
        <w:gridCol w:w="1063"/>
        <w:gridCol w:w="1011"/>
      </w:tblGrid>
      <w:tr w14:paraId="4CA41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6C02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: Deaths from Breast Cancer (1990-2021) in 204 Countries, Globally and Regionally</w:t>
            </w:r>
          </w:p>
        </w:tc>
      </w:tr>
      <w:tr w14:paraId="76FE7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336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8C43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27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CC8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08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43C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95%CI</w:t>
            </w:r>
            <w:bookmarkEnd w:id="0"/>
          </w:p>
        </w:tc>
      </w:tr>
      <w:tr w14:paraId="7A67F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88B8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B15F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602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D501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D30B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08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31AF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961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B7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59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5476.52 (335469.79-373476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8A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 (6.29-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A6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4199.41 (623371.55-720822.5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A2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4 (7.9-9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52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 (0.65-0.73)</w:t>
            </w:r>
          </w:p>
        </w:tc>
      </w:tr>
      <w:tr w14:paraId="5A21C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41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85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870.89 (136609.51-14955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65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7 (15.53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98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263.69 (153063.01-18392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A1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4 (13.99-1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7C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14--0.01)</w:t>
            </w:r>
          </w:p>
        </w:tc>
      </w:tr>
      <w:tr w14:paraId="64D3E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41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F7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372.43 (89266.23-9892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A5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7 (8.39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FA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441.93 (134917.54-16165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CB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8 (10.35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4E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 (0.8-0.94)</w:t>
            </w:r>
          </w:p>
        </w:tc>
      </w:tr>
      <w:tr w14:paraId="2066A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03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88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595.02 (60400.63-7216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3A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 (3.51-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D4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770.72 (168485.96-20608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98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9 (6.88-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0E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 (1.97-2.1)</w:t>
            </w:r>
          </w:p>
        </w:tc>
      </w:tr>
      <w:tr w14:paraId="0F428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9A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88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418.29 (30700.01-3903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A4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 (2.64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86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455.95 (106614.65-12967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04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7 (5.55-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CA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4 (2.16-2.31)</w:t>
            </w:r>
          </w:p>
        </w:tc>
      </w:tr>
      <w:tr w14:paraId="256A5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51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B5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12.01 (13462.1-1826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0D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3 (2.69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2B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41.08 (41886.68-5333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15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5 (3.75-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E0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 (0.52-0.79)</w:t>
            </w:r>
          </w:p>
        </w:tc>
      </w:tr>
      <w:tr w14:paraId="0B27C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AD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74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1.08 (1178.7-160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80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4 (3.1-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FC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7.68 (3256.73-519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10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3 (4.92-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F5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 (1.66-1.79)</w:t>
            </w:r>
          </w:p>
        </w:tc>
      </w:tr>
      <w:tr w14:paraId="58E07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F8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33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6.77 (3079.81-34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2F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1 (15.19-1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D2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7.82 (3749.66-492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B3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1 (12.11-1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D7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 (-0.3--0.09)</w:t>
            </w:r>
          </w:p>
        </w:tc>
      </w:tr>
      <w:tr w14:paraId="5D1E7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F7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11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7.81 (2430.77-287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3C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7 (6.89-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72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7.07 (4808.05-668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BB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8 (10.13-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1C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 (1.62-1.71)</w:t>
            </w:r>
          </w:p>
        </w:tc>
      </w:tr>
      <w:tr w14:paraId="289D9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48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E2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69.81 (4869.64-543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A4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6 (7.03-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60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46.25 (5947.13-741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40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4 (6.21-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39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1-0.06)</w:t>
            </w:r>
          </w:p>
        </w:tc>
      </w:tr>
      <w:tr w14:paraId="3DB29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BD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06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48.17 (16921.4-1840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06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1 (13.53-1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CB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15.74 (22972.39-2733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76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88 (19.93-2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03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 (1.42-1.54)</w:t>
            </w:r>
          </w:p>
        </w:tc>
      </w:tr>
      <w:tr w14:paraId="21536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4B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1F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47.22 (5477.04-578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76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 (3.33-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F3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90.88 (17034.54-2194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1D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 (6.73-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F5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 (2.18-2.39)</w:t>
            </w:r>
          </w:p>
        </w:tc>
      </w:tr>
      <w:tr w14:paraId="3FE73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BA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44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3.15 (1350.36-252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40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 (2.46-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9E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61.46 (4732.88-836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F7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5 (3.46-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98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 (0.55-0.85)</w:t>
            </w:r>
          </w:p>
        </w:tc>
      </w:tr>
      <w:tr w14:paraId="1F1AB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3F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D3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91.4 (35349.4-5200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F6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3 (2.9-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36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400.77 (76551.86-11899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B7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5 (5.2-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9B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 (1.55-1.75)</w:t>
            </w:r>
          </w:p>
        </w:tc>
      </w:tr>
      <w:tr w14:paraId="2E749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CF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67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26.28 (29059.64-3087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6D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6 (12.83-1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94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123.16 (32262.85-4081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D4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7 (15.6-1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FC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 (0.94-1.42)</w:t>
            </w:r>
          </w:p>
        </w:tc>
      </w:tr>
      <w:tr w14:paraId="32BDC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52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1F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27.13 (5992.08-862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D5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 (3.14-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62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39.82 (18273.74-2502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FF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1 (4.29-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89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 (0.35-0.66)</w:t>
            </w:r>
          </w:p>
        </w:tc>
      </w:tr>
      <w:tr w14:paraId="1E43A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6E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CC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32.52 (7473.62-807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63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2 (4.31-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C7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6.94 (16845.54-2216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44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1 (9.08-1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95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8 (2.91-3.06)</w:t>
            </w:r>
          </w:p>
        </w:tc>
      </w:tr>
      <w:tr w14:paraId="31C27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56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B4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16.8 (50562.49-5602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61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 (17.97-1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3B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90.13 (53305.71-631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C8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 (14.4-1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63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5 (-0.64--0.46)</w:t>
            </w:r>
          </w:p>
        </w:tc>
      </w:tr>
      <w:tr w14:paraId="02B74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AA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C5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9.93 (6266.59-795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70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 (1.85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BE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36.32 (26534.46-342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9B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 (4.26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20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 (2.56-2.92)</w:t>
            </w:r>
          </w:p>
        </w:tc>
      </w:tr>
      <w:tr w14:paraId="219CF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90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9F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.53 (251.27-40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D1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 (3.84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BD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7.16 (784.27-118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36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7 (5.63-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F5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 (0.84-1.01)</w:t>
            </w:r>
          </w:p>
        </w:tc>
      </w:tr>
      <w:tr w14:paraId="50697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2A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95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92.93 (26762.33-3410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04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 (2.45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F1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084.94 (94490.36-12337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2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 (5.12-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B6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 (2.15-2.36)</w:t>
            </w:r>
          </w:p>
        </w:tc>
      </w:tr>
      <w:tr w14:paraId="7B33F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BF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04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39.06 (17044.26-2464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53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7 (3.66-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7C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75.22 (55066.12-8074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45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 (7.89-1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53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8 (2.55-2.61)</w:t>
            </w:r>
          </w:p>
        </w:tc>
      </w:tr>
      <w:tr w14:paraId="74FDF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63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A1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66.52 (6753.57-750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F9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7 (13.63-1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41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83.86 (9079.72-1094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DC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 (13.41-1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1B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 (0.39-0.64)</w:t>
            </w:r>
          </w:p>
        </w:tc>
      </w:tr>
      <w:tr w14:paraId="1B7AD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D5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CB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42.95 (2280.55-32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79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 (4.35-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40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52.8 (7743.5-944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05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5 (9.64-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AD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 (2.02-2.44)</w:t>
            </w:r>
          </w:p>
        </w:tc>
      </w:tr>
      <w:tr w14:paraId="4D884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6E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6C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34.53 (8181.05-884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9E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 (5.36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B8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16.53 (22597.8-2592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13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3 (9.93-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69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 (2.05-2.14)</w:t>
            </w:r>
          </w:p>
        </w:tc>
      </w:tr>
      <w:tr w14:paraId="75CB0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56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63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971.05 (86193.06-9530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81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93 (22.42-2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75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876.99 (80682.91-10117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B0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6 (18.45-2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AD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 (-0.23--0.05)</w:t>
            </w:r>
          </w:p>
        </w:tc>
      </w:tr>
      <w:tr w14:paraId="62075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12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66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78.89 (6220.01-895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94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2 (3.22-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F3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47.86 (20505.85-3346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76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6 (4.19-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CF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 (0.52-0.83)</w:t>
            </w:r>
          </w:p>
        </w:tc>
      </w:tr>
      <w:tr w14:paraId="1F5F6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32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2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.7 (192.6-2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B7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 (9.7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6A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.7 (324.9-5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46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 (14.9-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3E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38CC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98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E7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2.2-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2A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 (1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D5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 (11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DF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 (2.1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D5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 (1.04-1.43)</w:t>
            </w:r>
          </w:p>
        </w:tc>
      </w:tr>
      <w:tr w14:paraId="39876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BC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0A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0.6 (1653.3-340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D0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 (4.1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19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7.6 (4105.2-71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93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 (7.3-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47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356D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3E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8F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.8 (117.3-2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5D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2.9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06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3.8 (421.9-8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4A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 (4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F4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BD92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BE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BE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5.9 (2864.7-35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8C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 (4.5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F0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81.6 (8978.8-141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43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 (7.9-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20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 (1.96-2.12)</w:t>
            </w:r>
          </w:p>
        </w:tc>
      </w:tr>
      <w:tr w14:paraId="76E0D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DA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C5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.4 (524.8-7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B7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3.1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0B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9.3 (1165.7-23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83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 (5.2-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B3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14D7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89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64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 (5.8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5C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 (3.4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D0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 (11.8-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8E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 (5.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C8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F5C0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0A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D5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6.6 (2489.7-28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48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 (10.6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73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35.6 (3604.5-47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5B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8 (19-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92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8 (2.12-2.24)</w:t>
            </w:r>
          </w:p>
        </w:tc>
      </w:tr>
      <w:tr w14:paraId="491CC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8A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51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 (25.4-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D6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(1.2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CB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8 (65.8-10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0B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2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5F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 (1.52-1.71)</w:t>
            </w:r>
          </w:p>
        </w:tc>
      </w:tr>
      <w:tr w14:paraId="5D8A1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88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D8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4.1 (1243.7-210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AB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 (12.9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40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2.1 (1783.3-300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FA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3 (20-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5A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 (1.24-1.4)</w:t>
            </w:r>
          </w:p>
        </w:tc>
      </w:tr>
      <w:tr w14:paraId="1503E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EA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79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 (60.8-10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9E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 (9.7-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81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 (106.3-1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5F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17.2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27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 (1.56-1.85)</w:t>
            </w:r>
          </w:p>
        </w:tc>
      </w:tr>
      <w:tr w14:paraId="2F3EE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02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89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6.7 (2667.7-31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3F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 (26.7-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96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6 (2159.7-29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9E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 (18.8-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8E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279E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4A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F3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 (6-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C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 (1.8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A7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4 (31.4-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5F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 (4.6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AB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 (2.31-2.59)</w:t>
            </w:r>
          </w:p>
        </w:tc>
      </w:tr>
      <w:tr w14:paraId="4297A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E9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3F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 (78.3-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A7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(2.9-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A0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.2 (176.3-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C3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 (3.2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2C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 (0.11-0.36)</w:t>
            </w:r>
          </w:p>
        </w:tc>
      </w:tr>
      <w:tr w14:paraId="48B3B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B5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94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 (4.7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09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 (8.6-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D2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9.8-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78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 (11.5-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18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6931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A5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81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2 (82.5-1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DA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 (10.6-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7E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.4 (175.1-2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A6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 (12.9-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E7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ACB6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45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E6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.1 (938.6-10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D9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 (8.7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75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5.4 (1584.5-21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F4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 (14.1-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8B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DEAF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13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69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36.7 (5085.7-57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86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 (15.4-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1A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3.7 (6598.3-80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85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 (14.5-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6B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E523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F2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CF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.7 (82.1-1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41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(0.6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E1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4.4 (460.7-9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1C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1.4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78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79BF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53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2F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53.9 (16830.3-177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F3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 (11.1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0A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03.9 (22722.2-278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E8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 (15.7-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F1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36AE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57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D0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 (7.9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84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8-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09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 (12.1-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FF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 (11.3-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5C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CCBD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25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2D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71.3 (1921.8-28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79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3.4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3F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93.5 (6812.9-114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A8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 (10.2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5C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2DC7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45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EB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 (8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86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 (11-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3E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 (10.4-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54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 (15.6-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80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DB83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61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CB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.7 (601.2-8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9C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 (11.4-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F1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 (781.4-13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DE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 (14.4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65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178E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F8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3A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.9 (136.9-1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57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3.7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D0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.9 (226.2-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C9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 (4.4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A8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E28B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2A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C3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6 (37.4-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0F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(2.8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64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.9 (131.6-2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BD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 (5.5-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8A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 (2-2.44)</w:t>
            </w:r>
          </w:p>
        </w:tc>
      </w:tr>
      <w:tr w14:paraId="7E23A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AC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D4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4.6 (1617.1-18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4F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7 (31.4-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82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4.8 (1150.7-14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24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6 (19.7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4A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2554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9D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F7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.9 (293.8-3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17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 (14.9-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58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.1 (355.9-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EB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 (17.2-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B4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33D0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97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0F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.3 (284.5-4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05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2.3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E9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4.5 (1002.7-18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79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 (3.6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AB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FBAE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26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AA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6.6 (417.1-7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13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1.8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E9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9.2 (1968.7-38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4E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 (3.9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AE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 (2.15-2.47)</w:t>
            </w:r>
          </w:p>
        </w:tc>
      </w:tr>
      <w:tr w14:paraId="32C15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87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04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.3 (175.3-2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30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(3.3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31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.1 (236.7-5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F6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2.3-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3C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 (-0.77--0.44)</w:t>
            </w:r>
          </w:p>
        </w:tc>
      </w:tr>
      <w:tr w14:paraId="1D5BD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78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92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 (8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34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(3.1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93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5 (29.9-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D6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 (6.6-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5C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 (1.74-2.36)</w:t>
            </w:r>
          </w:p>
        </w:tc>
      </w:tr>
      <w:tr w14:paraId="4622C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45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07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7.6 (852.7-9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95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1 (17-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C3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6.8 (888.6-1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9B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7 (16.1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53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9569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99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14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05.1 (6281-68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AF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 (5-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75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26 (13898.1-184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61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 (10.9-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72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7 (3.08-3.26)</w:t>
            </w:r>
          </w:p>
        </w:tc>
      </w:tr>
      <w:tr w14:paraId="118B3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59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B6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.6 (243.6-5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30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2.4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8D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1.4 (1087.7-200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7A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 (6.4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72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 (2.29-2.64)</w:t>
            </w:r>
          </w:p>
        </w:tc>
      </w:tr>
      <w:tr w14:paraId="7214B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C6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5A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6.1 (797.3-9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C6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 (3.8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40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6.7 (1537.5-22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C1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 (4.5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E4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09B1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5B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3A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2 (30.7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44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1.8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A0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.3 (140.3-1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AA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3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C1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 (0.97-1.56)</w:t>
            </w:r>
          </w:p>
        </w:tc>
      </w:tr>
      <w:tr w14:paraId="53ED1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63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C6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 (380.8-5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D8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(3.2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31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3.9 (892.2-16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57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3.1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F2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707C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BB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14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1.2 (1726.9-200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78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1 (22.2-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1E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0.2 (1483.3-19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18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 (16.5-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64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6 (-0.46--0.27)</w:t>
            </w:r>
          </w:p>
        </w:tc>
      </w:tr>
      <w:tr w14:paraId="4F4DE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E8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A8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 (3.2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CA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2.1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C5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2 (14.8-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42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 (4.7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DB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6B02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04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91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3 (47.7-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CD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3.1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BB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.4 (107.3-2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7C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5.7-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3D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5 (2.38-2.92)</w:t>
            </w:r>
          </w:p>
        </w:tc>
      </w:tr>
      <w:tr w14:paraId="5A98C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85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4F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2 (38.7-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9F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 (5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37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9 (68.8-1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FB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 (9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F3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 (2.29-2.78)</w:t>
            </w:r>
          </w:p>
        </w:tc>
      </w:tr>
      <w:tr w14:paraId="6E93B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02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57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00.8 (5502.6-113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B6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 (3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79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97.7 (17206.8-376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B9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 (6.2-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88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B493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79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67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4.1 (908.2-10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5D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 (6.8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8F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6.4 (1581.3-19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6F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 (8.4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19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 (1.07-1.2)</w:t>
            </w:r>
          </w:p>
        </w:tc>
      </w:tr>
      <w:tr w14:paraId="02832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5A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E4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.2 (96.8-2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91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 (2.3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C5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.3 (345.4-6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9B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 (4.7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DB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A8BE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0B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20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 (78-1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B7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 (1.9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D5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.3 (224.2-4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76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5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6C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 (0.57-0.76)</w:t>
            </w:r>
          </w:p>
        </w:tc>
      </w:tr>
      <w:tr w14:paraId="0C8B4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04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08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38.1 (9064.6-104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88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 (17.2-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9F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28.6 (5022.4-109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F1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7 (11.7-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2C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C52A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28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9D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.6 (185.8-40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30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2.9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5B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.3 (588.3-1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82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 (5-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A1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9939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FA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EC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5.4 (708.1-7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7A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1 (22.6-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E0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3.2 (824.4-10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34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 (24.2-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2F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 (0.39-0.57)</w:t>
            </w:r>
          </w:p>
        </w:tc>
      </w:tr>
      <w:tr w14:paraId="620E8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FA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72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4.1 (239.5-6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41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 (3.8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78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9.7 (667.2-16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64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 (5.2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8F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(1-1.08)</w:t>
            </w:r>
          </w:p>
        </w:tc>
      </w:tr>
      <w:tr w14:paraId="5CBDB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D8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42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.4 (251.4-2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C4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 (2.5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90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7.9 (864.2-1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FB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 (4.8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D2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2 (2.79-3.05)</w:t>
            </w:r>
          </w:p>
        </w:tc>
      </w:tr>
      <w:tr w14:paraId="29ADA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02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EF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.7 (175.1-20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45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 (7.4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0F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.3 (352.5-5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6F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 (12.6-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55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D5CD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2F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42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8.6 (745.7-8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5E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4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8D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0.8 (2478.8-40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BF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 (9.3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FF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4 (2.89-3.19)</w:t>
            </w:r>
          </w:p>
        </w:tc>
      </w:tr>
      <w:tr w14:paraId="1C420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09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45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 (2.6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20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 (5.4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99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 (7.8-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24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 (15.6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4F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9FA4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11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37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2 (36.7-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12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 (14.5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31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9 (44.4-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A3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 (12.7-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09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 (-0.02-0.25)</w:t>
            </w:r>
          </w:p>
        </w:tc>
      </w:tr>
      <w:tr w14:paraId="49B2E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07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9E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.5 (339.1-3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C6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 (9.4-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E4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1.8 (486-6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BD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 (14.8-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5D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DD4B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5A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54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.6 (661.2-7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70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6 (18.4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DF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.1 (628.5-80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83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 (12.7-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49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8 (-0.62--0.33)</w:t>
            </w:r>
          </w:p>
        </w:tc>
      </w:tr>
      <w:tr w14:paraId="144A8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C0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15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.8 (374.3-4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D0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 (14.1-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3F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.1 (349.9-4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54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6 (18.7-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63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0E52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A9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78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4 (82.7-1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E4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 (2.5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35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.5 (161.3-30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33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 (6-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96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DC1F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9D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C2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1.2 (432.2-50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2F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 (11.8-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92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.1 (470-6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81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 (17.2-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C9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EBA1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2A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49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22.1 (4433.2-51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43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7 (16.3-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06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0.7 (5298.5-67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6A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 (14.1-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89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90FA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73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C8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28.6 (3360.8-39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98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22.5-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B5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7 (3305.1-41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F1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 (19.2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97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 (-0.33--0.02)</w:t>
            </w:r>
          </w:p>
        </w:tc>
      </w:tr>
      <w:tr w14:paraId="32F11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09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2A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60.1 (4856-52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0E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 (12.7-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17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15 (7566.1-95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B8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 (19.8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73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 (1.57-1.72)</w:t>
            </w:r>
          </w:p>
        </w:tc>
      </w:tr>
      <w:tr w14:paraId="00BE8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E5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45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3.5 (2436.2-27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A5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 (14.5-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03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06.1 (3090.7-40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4D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12-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23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 (-0.22--0.01)</w:t>
            </w:r>
          </w:p>
        </w:tc>
      </w:tr>
      <w:tr w14:paraId="72641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CE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01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40 (12147.2-1360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CE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 (21.4-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EB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40.9 (12142.2-161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71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5 (20.3-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9F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42C4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E1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40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81.6 (8032.2-86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A8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 (5.4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83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50.7 (22086.8-252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DA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 (10-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BF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D7A4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44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59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.9 (160.3-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7F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 (5.4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1D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4.6 (540.8-8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21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 (9.8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11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 (1.59-1.97)</w:t>
            </w:r>
          </w:p>
        </w:tc>
      </w:tr>
      <w:tr w14:paraId="6ECAC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3B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90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7 (52.7-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4A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 (6.9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2A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.1 (114.5-20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5C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 (12.4-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0B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FA81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21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0B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8.7 (712.9-8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B1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 (14.4-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E7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0 (1073.4-14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86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 (11.2-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51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1 (-0.61--0.2)</w:t>
            </w:r>
          </w:p>
        </w:tc>
      </w:tr>
      <w:tr w14:paraId="0B15B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6F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58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.3 (624.8-7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FA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7 (18.3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11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.7 (657.6-8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C6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 (12.7-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19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3764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3A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C3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.3 (81.7-2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C7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(3.4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BA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0.7 (284-7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2A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 (5.3-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20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5019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62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31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 (7.5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BD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6 (18-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65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 (8.9-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6A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4 (15.2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71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599F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CE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67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 (11.4-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B5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 (19.3-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B6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 (12.4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7A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 (19.5-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30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CC3C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86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07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7 (79.2-1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57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 (2.2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A4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3.8 (296-5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9B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 (3.5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EB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5FA3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FF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E1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.6 (201.8-2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DE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 (2.8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5C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5.5 (579.7-9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F2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 (5.3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B5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553C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C3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D2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0.1 (686.1-9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04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3.2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E2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9.5 (1537.2-28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BC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(4.2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FC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4493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F3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17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3.9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6C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 (5.2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35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 (10.3-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0C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 (8.5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88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 (1.48-1.62)</w:t>
            </w:r>
          </w:p>
        </w:tc>
      </w:tr>
      <w:tr w14:paraId="3E451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9C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C4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87.6 (45894.2-509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8C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 (18.1-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14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472.8 (47932.9-567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5D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 (14.4-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39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CB60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30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71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5.4 (789.3-8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9E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 (18.6-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A3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5.7 (643.1-80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63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 (11.9-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D7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673B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72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EC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4 (109.3-1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93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 (3.6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B1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.8 (428.3-5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AA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 (9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D9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11AB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A5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2A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.4 (111.1-1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E4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 (9.2-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C2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.5 (198.1-3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71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 (14.2-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51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B630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86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66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.8 (424.6-5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69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 (5.8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BA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7.9 (651.1-11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E2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 (6.2-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5B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 (0.36-0.63)</w:t>
            </w:r>
          </w:p>
        </w:tc>
      </w:tr>
      <w:tr w14:paraId="25ADE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BB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82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 (1.4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24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3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C9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3.6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21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 (6.3-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D0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2 (2.84-3)</w:t>
            </w:r>
          </w:p>
        </w:tc>
      </w:tr>
      <w:tr w14:paraId="7D623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F7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A5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.9 (116-1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0D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2.2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03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.2 (334.8-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7E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 (5.2-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CB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 (3.02-3.21)</w:t>
            </w:r>
          </w:p>
        </w:tc>
      </w:tr>
      <w:tr w14:paraId="206F6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03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73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7.7 (1706.5-19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FE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 (16.8-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B2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3.4 (1819.2-23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97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 (17.1-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08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279E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F2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5A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9.4 (237.3-3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AB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 (2.4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5E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2.1 (652.1-11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C5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 (3.4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61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9950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C8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D6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6 (55.9-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61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4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91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.2 (174.9-3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1A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7.2-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EE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277E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41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10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17.7 (33621.1-501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BB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 (2.9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8A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83.8 (71738.6-1137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D8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 (5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68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 (1.48-1.69)</w:t>
            </w:r>
          </w:p>
        </w:tc>
      </w:tr>
      <w:tr w14:paraId="02863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41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D4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 (8.7-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CC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 (0.9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83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8 (40.3-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D8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 (1.7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20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66D2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E5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7F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7 (93.2-10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76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2 (24.4-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89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1 (91.4-1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BA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 (14.2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F2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2B3C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60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29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5 (66.1-10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5E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1.6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3A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6.9 (293.6-5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A5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(4.3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BD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 (3.19-3.42)</w:t>
            </w:r>
          </w:p>
        </w:tc>
      </w:tr>
      <w:tr w14:paraId="7E26E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78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C9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6.8 (1733.3-26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0F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 (4.7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4A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56 (5932.5-72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CF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 (10.4-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6E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DA3E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B8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80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6.3 (483.9-7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3D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3.2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57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.5 (1525.3-27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9C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 (4.5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BC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 (1.13-1.36)</w:t>
            </w:r>
          </w:p>
        </w:tc>
      </w:tr>
      <w:tr w14:paraId="1B5D1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00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6D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 (10.3-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93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 (0.5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B4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6 (36-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21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(0.8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7D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 (1.21-1.69)</w:t>
            </w:r>
          </w:p>
        </w:tc>
      </w:tr>
      <w:tr w14:paraId="36766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55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33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9.7 (867.2-10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90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 (15.7-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EE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.3 (818.5-10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17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3 (22.7-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4E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8436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1D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C3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 (9.8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3A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 (2.2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DE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4 (59.6-1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BF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 (2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64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133F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C3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94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 (10.2-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40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 (1.3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37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4 (41.5-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2C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 (3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43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4 (2.08-2.41)</w:t>
            </w:r>
          </w:p>
        </w:tc>
      </w:tr>
      <w:tr w14:paraId="28417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F7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AE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 (1.9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FA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 (9.8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ED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 (3.8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B2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 (21.7-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54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 (2-2.46)</w:t>
            </w:r>
          </w:p>
        </w:tc>
      </w:tr>
      <w:tr w14:paraId="49C17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F1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8B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6 (45.4-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29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4.1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4D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.6 (203.5-2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AF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7 (16-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6B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 (3.74-4.39)</w:t>
            </w:r>
          </w:p>
        </w:tc>
      </w:tr>
      <w:tr w14:paraId="00965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94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42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8.4 (1445.4-18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99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8.8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BA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0.2 (1145.6-1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E5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 (6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85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C96B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48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D5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 (7.3-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2E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 (1.2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53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 (19.4-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E9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6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08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E9D1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C4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1F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7.3 (169.3-3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A8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CD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.8 (320.1-6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90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 (2.4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92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704E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09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EA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10.7 (19225.9-263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60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 (2.3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88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17.2 (68415.7-956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7F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 (4.8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0B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F891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0F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96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 (151-2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E4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 (1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D0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3.3 (867.3-170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B6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 (2.3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A2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9EBB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09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C7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1.8 (876.9-17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44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 (2.3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10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95 (2932.1-5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A5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3.3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32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67AE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82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18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2.9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87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 (12.4-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9C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2.6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B0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 (8.1-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2C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527B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21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3C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3.5 (353.5-5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BA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 (1.4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76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8.1 (1190.5-25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65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3.2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AA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AF3D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A1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94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9 (74.7-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5F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8 (20.2-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6B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4 (84.1-1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DD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 (19-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0D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53A3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1D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60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(4.7-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D1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 (8.4-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86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(4.3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54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 (7.7-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9B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4311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26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38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7 (48.3-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BF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(1.2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02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.9 (193.8-3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CA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2.9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6D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8 (3.04-3.32)</w:t>
            </w:r>
          </w:p>
        </w:tc>
      </w:tr>
      <w:tr w14:paraId="16614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29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6F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1 (84.3-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08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3.5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99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.2 (263.9-3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B9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 (6.1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B3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7 (2.16-2.39)</w:t>
            </w:r>
          </w:p>
        </w:tc>
      </w:tr>
      <w:tr w14:paraId="05614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6E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67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.3 (346.7-5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78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 (1.4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BA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1.1 (1173.7-19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0F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 (2.7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88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6F01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30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F9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6 (14.2-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ED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3.1-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B0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7 (49.8-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4A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6.7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DB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1C48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9D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94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 (10.9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6A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6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C4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3 (55-1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75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 (4.4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EB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DBEB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9B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9E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9.2 (295.1-5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85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 (1.5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94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5.3 (833.1-16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D4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2.7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60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 (1.18-1.74)</w:t>
            </w:r>
          </w:p>
        </w:tc>
      </w:tr>
      <w:tr w14:paraId="79623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0B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0F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4.2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8D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 (5.7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71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 (11.5-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C7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 (10.9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8F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9414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EC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7E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.4 (147.4-2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B1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 (1.9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57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.1 (390.2-80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64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 (1.8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C2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43AB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01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00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11.4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D0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(2.7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6A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 (48.6-1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B3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 (3.2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52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C3E2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8E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1A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3.6 (1333-15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9F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4.1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BE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4 (3541-50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BC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 (7.2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E8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EA5A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64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70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 (0.1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D4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 (7.6-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72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 (0.2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28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6 (12.9-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39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C6BB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8E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99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8.6 (258.6-3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88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3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F6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7.8 (593.1-11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F4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 (2.5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BB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6141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A6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3D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 (9.4-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4C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 (10.8-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6B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6 (16.3-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41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 (15.9-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C0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BE01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85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D6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8.5 (1757.4-21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F8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9 (17.1-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EA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2.8 (1647.4-23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D8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6 (15.5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91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 (0-0.35)</w:t>
            </w:r>
          </w:p>
        </w:tc>
      </w:tr>
      <w:tr w14:paraId="160FF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3F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0A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7 (56.8-1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10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2.8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ED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.8 (158.4-2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53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3.6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40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 (0.42-0.63)</w:t>
            </w:r>
          </w:p>
        </w:tc>
      </w:tr>
      <w:tr w14:paraId="3CEA2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00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5E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 (0.6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BE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5.9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0A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(1.1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DA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 (9.1-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39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 (1.2-1.49)</w:t>
            </w:r>
          </w:p>
        </w:tc>
      </w:tr>
      <w:tr w14:paraId="50EDE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01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F6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.2 (102.2-1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C6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 (2.1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3A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.2 (298.6-5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EC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2.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01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11AA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0F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28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2.6 (1916.4-2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25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7 (18.4-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07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2.8 (1888.4-25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C4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 (19.7-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C7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 (0.46-0.77)</w:t>
            </w:r>
          </w:p>
        </w:tc>
      </w:tr>
      <w:tr w14:paraId="082FC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19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C7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1.4 (848.2-12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54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(3.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61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0.5 (2440.9-43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18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 (4.2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4A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 (0.75-0.93)</w:t>
            </w:r>
          </w:p>
        </w:tc>
      </w:tr>
      <w:tr w14:paraId="1CB80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82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7B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2.2 (656-14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28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3.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31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2.5 (1449.9-2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5C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 (5.5-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EA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74CA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05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82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1 (32.5-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47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 (1.7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C8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.2 (241.6-4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FB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 (2.5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DB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B67D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5F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19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.2 (98.5-1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10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 (1.2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C3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.4 (305.7-6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84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 (1.2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6E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4-0.16)</w:t>
            </w:r>
          </w:p>
        </w:tc>
      </w:tr>
      <w:tr w14:paraId="459D9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6E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29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.9 (177.1-5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E1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 (1.8-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F4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1.4 (488.9-16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F3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1.6-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0A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1 (-0.92--0.29)</w:t>
            </w:r>
          </w:p>
        </w:tc>
      </w:tr>
      <w:tr w14:paraId="7F420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7B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02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7.7 (1555.7-2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D7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 (2.3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BB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00.6 (4842-84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E9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 (4.8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01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 (2.15-2.44)</w:t>
            </w:r>
          </w:p>
        </w:tc>
      </w:tr>
      <w:tr w14:paraId="0CDF1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5D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BB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8 (63.7-1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30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 (3.1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58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.7 (242.3-3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9F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 (4.7-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E2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3EC8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F1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0C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0.7 (481.4-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D8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2.8-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35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5.4 (1834.1-33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32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 (4.2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5E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F6C2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B9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5D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 (8.8-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80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2 (28.8-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1B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 (13.3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5D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2 (35.2-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58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 (0.29-0.43)</w:t>
            </w:r>
          </w:p>
        </w:tc>
      </w:tr>
      <w:tr w14:paraId="1E154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12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03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.4 (353.2-5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AC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3.7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85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7.7 (844.9-15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55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 (3.7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09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D111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F6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B3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43.7 (16628.8-181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18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 (29-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9E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14.5 (12358-147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F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 (18.2-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E1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1204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FE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1B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7.3 (3176.4-54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DC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 (3.5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9D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68.5 (10782.3-22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4E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 (4.7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17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5C52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F8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E3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1 (44.8-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BC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 (17.7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F8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.2 (77.9-1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5C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 (26.1-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70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61E3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18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FE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.4 (297.6-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6C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9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AE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2.9 (954.8-18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E0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 (3-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0E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2396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0F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9C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6.6 (405.8-70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D0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 (2.2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D8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9.4 (1629.6-31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68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 (4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5F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CA3F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01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8A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.5 (177.3-4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44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 (0.9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F5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5.4 (582.4-150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E2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 (1.3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B4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(0.76-1.19)</w:t>
            </w:r>
          </w:p>
        </w:tc>
      </w:tr>
      <w:tr w14:paraId="1F26D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F2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D9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.9 (123.9-1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0C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3.1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BC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5.8 (419.6-7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4A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 (5.9-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CB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 (2.35-2.56)</w:t>
            </w:r>
          </w:p>
        </w:tc>
      </w:tr>
      <w:tr w14:paraId="5CBFF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4D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67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.2 (164.3-2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6E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2.7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15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9.8 (376.9-7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2E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 (2.8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4D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 (0.28-0.43)</w:t>
            </w:r>
          </w:p>
        </w:tc>
      </w:tr>
      <w:tr w14:paraId="032AF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10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0C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.1 (215.2-4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E0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 (2.1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D7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1.5 (952.1-19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A2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 (2.9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2E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B4D6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4C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CE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 (4.3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4B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2.3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42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 (19.5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2A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 (4.5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96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 (1.96-2.3)</w:t>
            </w:r>
          </w:p>
        </w:tc>
      </w:tr>
      <w:tr w14:paraId="483A6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67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A5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9 (84.6-1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B1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2.3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EB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.9 (442.1-8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37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3.6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0B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6248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BB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B6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 (0.4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7A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 (4.4-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AE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 (0.8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6B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(7.1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88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E731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C3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5E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 (0.3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6F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 (11.8-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48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 (0.3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CA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1 (17.5-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22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D4CD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61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41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1 (47.5-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E7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 (4.8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44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 (108.2-2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E4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18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3CEE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05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6F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1 (24.3-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C8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 (2.4-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38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9 (65.2-1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CA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 (3.2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A4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53DB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24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71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.5 (130-2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27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 (2.2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1D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.6 (260.7-5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1C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2.7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32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DECF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3A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78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.6 (405.9-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E1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3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AF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6.8 (1014.9-19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93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 (3.3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56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D07A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7D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D4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 (13.1-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4F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 (9.6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F9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 (24.8-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15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 (14-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2F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8C34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A9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92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 (21.9-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08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7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C2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5 (52.6-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5F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 (4.6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BC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0F08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39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8C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5 (52.4-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A7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 (2.1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27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.8 (135.6-2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7F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5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CC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7A11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A8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F6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.5 (738.5-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20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3.6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BD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4.4 (2564.5-310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B8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(10.8-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E4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B9F8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59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03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.5 (272.9-3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AD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 (6.1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B2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 (457.7-7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62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 (13.9-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C5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6415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AE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97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.4 (283.9-5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35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 (3.9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AB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8.3 (624.4-12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14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 (4.7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89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DB60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24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C2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.3 (896.3-12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DF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 (2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DB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9 (2297.4-34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EC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 (4.5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27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83C1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73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32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8.6 (1232.3-22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F4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(1.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16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64.8 (4383.2-740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3A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 (2.7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83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5878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87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F9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3 (18.7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AA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3.7-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37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.8 (76.6-1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44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 (5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FC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5E35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AF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B6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.4 (185.1-20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6C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 (6.1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BD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.5 (436.4-5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B0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 (7.6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08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5A54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17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41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4.1 (420.8-4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F1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 (12.3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29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 (440.5-5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6C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 (14.7-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27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 (1.42-2.1)</w:t>
            </w:r>
          </w:p>
        </w:tc>
      </w:tr>
      <w:tr w14:paraId="6FD98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62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46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7.8 (1135.7-13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D3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 (10.9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D2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2.9 (1084.9-16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00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 (11.6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62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F044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03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96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.1 (233.4-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B0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 (14.9-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65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.9 (200.5-2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F2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9 (15.3-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49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F1FD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96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B5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71.1 (12006.5-13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7E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 (20.8-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EE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58.1 (12964.9-17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58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1 (19.5-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6B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 (0.17-0.29)</w:t>
            </w:r>
          </w:p>
        </w:tc>
      </w:tr>
      <w:tr w14:paraId="59B97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9F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99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2.6 (1152.1-14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A0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 (13.3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FD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8.5 (1440.2-20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09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 (21.2-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AE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9DEC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25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E3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2 (734.7-9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50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 (15.1-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DD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7.5 (819.5-110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22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8 (19.5-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58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E7B0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3F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DC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 (7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1E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 (11.6-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7E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7 (16.5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0E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7 (18.5-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98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507C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78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58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 (5.6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48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4.1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B6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 (11.7-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FD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 (7.3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C8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2438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9F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8A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.9 (276.8-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BB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 (2.7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BD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5.7 (928.3-17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A2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 (6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D8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7 (2.53-3.41)</w:t>
            </w:r>
          </w:p>
        </w:tc>
      </w:tr>
      <w:tr w14:paraId="51718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8D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5E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 (12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E5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 (11.3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B6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4 (12.7-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39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 (14.8-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2B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 (1.67-1.9)</w:t>
            </w:r>
          </w:p>
        </w:tc>
      </w:tr>
      <w:tr w14:paraId="23C7D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E1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DC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 (29.5-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62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 (11.5-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09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5 (69.5-10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33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17.9-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3A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93F4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A5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41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18.6 (19236.2-220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C4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 (24.1-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B3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60.9 (17921.4-230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5A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 (21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CA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11-0.03)</w:t>
            </w:r>
          </w:p>
        </w:tc>
      </w:tr>
      <w:tr w14:paraId="4BCDE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5C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10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4.3 (909.7-12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29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 (5.1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B3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9.6 (3318.8-45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73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 (10.4-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BC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9A62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A0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65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48.1 (6183.5-72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19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 (15.9-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9F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3.6 (6084.4-81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77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 (13.4-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AC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41F8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59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57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 (4.6-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BD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 (4.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03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 (9.7-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34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 (9.4-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F0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CC82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26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49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8.3 (1863.4-21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3B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 (17.9-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59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7.5 (2487.7-31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93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 (24.4-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8D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F2B1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9C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6A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 (10.3-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1D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 (9.4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89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1 (18.4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E6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 (16.1-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B5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 (1.8-2.1)</w:t>
            </w:r>
          </w:p>
        </w:tc>
      </w:tr>
      <w:tr w14:paraId="5282A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15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CC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 (20.1-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96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 (5.2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2C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7 (47.2-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D3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 (8.2-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89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CA3D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AA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7E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9.1 (1535-17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1D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 (17.9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78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4 (1336.4-18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3D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 (12.9-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EC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468C5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6A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63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.9 (195-3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AD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1.5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8A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2.6 (561.5-10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96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 (4-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9A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76E2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83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25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3 (107-1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A0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 (1.3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0B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8.5 (460.2-6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BA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 (2.9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73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DCBA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72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33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 (199.6-2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69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 (2.4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20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2.5 (562.6-10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32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 (4.8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85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1FDE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CD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40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1 (64.9-1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91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 (1.4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60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.4 (341.1-6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1A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 (3.4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CF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CF0A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49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D6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8 (890.3-13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B7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 (1.5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52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0.8 (4987.5-79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73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 (6-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33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 (4.18-5.29)</w:t>
            </w:r>
          </w:p>
        </w:tc>
      </w:tr>
      <w:tr w14:paraId="4FD09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DF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51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0.5 (2746.5-290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D1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 (3.2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D5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98.1 (7993-110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A9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 (6.2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3F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 (2.14-2.31)</w:t>
            </w:r>
          </w:p>
        </w:tc>
      </w:tr>
      <w:tr w14:paraId="66A47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66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82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6.6 (1313.4-15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E8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 (19.1-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1D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5.4 (1249.9-16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07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 (14-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A1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6 (-0.65--0.47)</w:t>
            </w:r>
          </w:p>
        </w:tc>
      </w:tr>
      <w:tr w14:paraId="2EFF7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DD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68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8 (14.5-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2E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4.1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83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4 (29.7-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2D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 (5.3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3D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 (0.2-0.84)</w:t>
            </w:r>
          </w:p>
        </w:tc>
      </w:tr>
      <w:tr w14:paraId="39572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BF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B6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.7 (208.7-3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1C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6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F4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6.1 (811.8-21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C6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 (4.2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A0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E914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69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D4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.9 (103-1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23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 (1.7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59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4.8 (282.9-5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58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 (1.6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B5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1286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CA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AC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1.8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F6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 (3.9-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0C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 (6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79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12.4-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40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2169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40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52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 (1.7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26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 (10.9-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86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 (3.4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53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2 (18.5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BD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(1.36-1.64)</w:t>
            </w:r>
          </w:p>
        </w:tc>
      </w:tr>
      <w:tr w14:paraId="1C345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ED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F4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3.1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83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 (2.5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2A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 (8.2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35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3.8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72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32CF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ED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2C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4.1 (4440.1-70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A8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 (4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2A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10.3 (14669.2-269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3C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 (6.2-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22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 (1.76-2.18)</w:t>
            </w:r>
          </w:p>
        </w:tc>
      </w:tr>
      <w:tr w14:paraId="0E53C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89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CF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 (1220.5-16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FF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2.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24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00.4 (4761.1-74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E2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 (4.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08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 (2.55-2.95)</w:t>
            </w:r>
          </w:p>
        </w:tc>
      </w:tr>
      <w:tr w14:paraId="1DDF2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ED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BE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.8 (159.2-2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FF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 (2.1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CC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.8 (551.9-9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47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 (3.5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54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2CF3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A4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FE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6.6 (796.7-10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BB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 (1.4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9B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5.3 (3668.5-45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52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 (4.3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90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50A3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E2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05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.9 (100.2-1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4F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(2.9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52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7.2 (306.9-6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40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 (4.7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6E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 (1.45-1.53)</w:t>
            </w:r>
          </w:p>
        </w:tc>
      </w:tr>
      <w:tr w14:paraId="2F57E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E1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DF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 (276.3-3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AD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 (6.2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EC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.2 (274.1-3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76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 (4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86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ED73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0C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FB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5.6 (1382.7-3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0B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(2.7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5D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75.4 (3987.7-59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AA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 (3.7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D3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2 (-0.65--0.19)</w:t>
            </w:r>
          </w:p>
        </w:tc>
      </w:tr>
      <w:tr w14:paraId="0CB85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D40A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96F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4.4 (486.5-598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3E4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 (10.9-13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1895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0.6 (500.9-692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6FF7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 (13.9-19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0C7B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 (0.92-1.28)</w:t>
            </w:r>
          </w:p>
        </w:tc>
      </w:tr>
    </w:tbl>
    <w:p w14:paraId="60106CD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5A47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00:54:20Z</dcterms:created>
  <dc:creator>lixin</dc:creator>
  <cp:lastModifiedBy>李新宇</cp:lastModifiedBy>
  <dcterms:modified xsi:type="dcterms:W3CDTF">2024-06-23T06:4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DC069F150F046818018D3C35E897898_12</vt:lpwstr>
  </property>
</Properties>
</file>